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D721A" w14:textId="0261CCBF" w:rsidR="004C094F" w:rsidRDefault="00C62DFD" w:rsidP="002334A1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62DF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>Supplementary Table 1.</w:t>
      </w:r>
      <w:r w:rsidR="004C094F" w:rsidRPr="00C62DF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C094F" w:rsidRPr="0048039F">
        <w:rPr>
          <w:rFonts w:ascii="Times New Roman" w:hAnsi="Times New Roman" w:cs="Times New Roman"/>
          <w:b/>
          <w:kern w:val="0"/>
          <w:sz w:val="24"/>
          <w:szCs w:val="24"/>
        </w:rPr>
        <w:t>Primer</w:t>
      </w:r>
      <w:r w:rsidR="004C094F" w:rsidRPr="0048039F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4C094F" w:rsidRPr="0048039F">
        <w:rPr>
          <w:rFonts w:ascii="Times New Roman" w:hAnsi="Times New Roman" w:cs="Times New Roman"/>
          <w:b/>
          <w:kern w:val="0"/>
          <w:sz w:val="24"/>
          <w:szCs w:val="24"/>
        </w:rPr>
        <w:t xml:space="preserve"> used</w:t>
      </w:r>
      <w:r w:rsidR="0081193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for real-time </w:t>
      </w:r>
      <w:r w:rsidR="00E65760">
        <w:rPr>
          <w:rFonts w:ascii="Times New Roman" w:hAnsi="Times New Roman" w:cs="Times New Roman" w:hint="eastAsia"/>
          <w:b/>
          <w:kern w:val="0"/>
          <w:sz w:val="24"/>
          <w:szCs w:val="24"/>
        </w:rPr>
        <w:t>q-</w:t>
      </w:r>
      <w:r w:rsidR="00811937">
        <w:rPr>
          <w:rFonts w:ascii="Times New Roman" w:hAnsi="Times New Roman" w:cs="Times New Roman" w:hint="eastAsia"/>
          <w:b/>
          <w:kern w:val="0"/>
          <w:sz w:val="24"/>
          <w:szCs w:val="24"/>
        </w:rPr>
        <w:t>PCR</w:t>
      </w:r>
    </w:p>
    <w:p w14:paraId="2F161452" w14:textId="77777777" w:rsidR="00FB002F" w:rsidRPr="0048039F" w:rsidRDefault="00FB002F" w:rsidP="002334A1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519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12"/>
        <w:gridCol w:w="3654"/>
        <w:gridCol w:w="3893"/>
      </w:tblGrid>
      <w:tr w:rsidR="004C094F" w:rsidRPr="0066633A" w14:paraId="0EBDAF1C" w14:textId="77777777" w:rsidTr="009E43F3">
        <w:trPr>
          <w:trHeight w:val="459"/>
          <w:jc w:val="center"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680CC" w14:textId="77777777" w:rsidR="004C094F" w:rsidRPr="009E43F3" w:rsidRDefault="004C094F" w:rsidP="00233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43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br w:type="page"/>
              <w:t>Genes</w:t>
            </w:r>
          </w:p>
        </w:tc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7F5D8" w14:textId="77777777" w:rsidR="004C094F" w:rsidRPr="009E43F3" w:rsidRDefault="004C094F" w:rsidP="00233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43F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Forward</w:t>
            </w:r>
            <w:r w:rsidR="005309D5" w:rsidRPr="009E43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(5’-</w:t>
            </w:r>
            <w:r w:rsidRPr="009E43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’)</w:t>
            </w:r>
          </w:p>
        </w:tc>
        <w:tc>
          <w:tcPr>
            <w:tcW w:w="2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F09F4" w14:textId="77777777" w:rsidR="004C094F" w:rsidRPr="009E43F3" w:rsidRDefault="004C094F" w:rsidP="00233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43F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everse</w:t>
            </w:r>
            <w:r w:rsidR="009D6E53" w:rsidRPr="009E43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5309D5" w:rsidRPr="009E43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5’-</w:t>
            </w:r>
            <w:r w:rsidRPr="009E43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’)</w:t>
            </w:r>
          </w:p>
        </w:tc>
      </w:tr>
      <w:tr w:rsidR="004C094F" w:rsidRPr="00C605EB" w14:paraId="0E86DA46" w14:textId="77777777" w:rsidTr="009E43F3">
        <w:trPr>
          <w:trHeight w:val="413"/>
          <w:jc w:val="center"/>
        </w:trPr>
        <w:tc>
          <w:tcPr>
            <w:tcW w:w="740" w:type="pct"/>
            <w:vAlign w:val="center"/>
          </w:tcPr>
          <w:p w14:paraId="1DF37401" w14:textId="77777777" w:rsidR="004C094F" w:rsidRPr="009E43F3" w:rsidRDefault="00BA45C0" w:rsidP="002334A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</w:pPr>
            <w:r w:rsidRPr="009E43F3"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  <w:t>GAPDH</w:t>
            </w:r>
          </w:p>
        </w:tc>
        <w:tc>
          <w:tcPr>
            <w:tcW w:w="2062" w:type="pct"/>
            <w:vAlign w:val="center"/>
          </w:tcPr>
          <w:p w14:paraId="1FB611FF" w14:textId="17836B75" w:rsidR="004C094F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GGTGTGAACCATGAGAAGT</w:t>
            </w:r>
          </w:p>
        </w:tc>
        <w:tc>
          <w:tcPr>
            <w:tcW w:w="2197" w:type="pct"/>
            <w:vAlign w:val="center"/>
          </w:tcPr>
          <w:p w14:paraId="26DD2FFE" w14:textId="1BA7E27C" w:rsidR="004C094F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AGTCCTTCCACGATACCAA</w:t>
            </w:r>
          </w:p>
        </w:tc>
      </w:tr>
      <w:tr w:rsidR="004C094F" w:rsidRPr="00C605EB" w14:paraId="2C586BCB" w14:textId="77777777" w:rsidTr="009E43F3">
        <w:trPr>
          <w:trHeight w:val="155"/>
          <w:jc w:val="center"/>
        </w:trPr>
        <w:tc>
          <w:tcPr>
            <w:tcW w:w="740" w:type="pct"/>
            <w:vAlign w:val="center"/>
          </w:tcPr>
          <w:p w14:paraId="66706F57" w14:textId="77777777" w:rsidR="004C094F" w:rsidRPr="009E43F3" w:rsidRDefault="00BA45C0" w:rsidP="002334A1">
            <w:pPr>
              <w:autoSpaceDE w:val="0"/>
              <w:autoSpaceDN w:val="0"/>
              <w:adjustRightInd w:val="0"/>
              <w:spacing w:line="360" w:lineRule="auto"/>
              <w:ind w:right="-20"/>
              <w:jc w:val="left"/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</w:pPr>
            <w:r w:rsidRPr="009E43F3"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  <w:t>U6</w:t>
            </w:r>
          </w:p>
        </w:tc>
        <w:tc>
          <w:tcPr>
            <w:tcW w:w="2062" w:type="pct"/>
            <w:vAlign w:val="center"/>
          </w:tcPr>
          <w:p w14:paraId="026C5A7D" w14:textId="7160EC89" w:rsidR="004C094F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CGCTTCGGCAGCACA</w:t>
            </w:r>
          </w:p>
        </w:tc>
        <w:tc>
          <w:tcPr>
            <w:tcW w:w="2197" w:type="pct"/>
            <w:vAlign w:val="center"/>
          </w:tcPr>
          <w:p w14:paraId="11D826E2" w14:textId="0325029B" w:rsidR="004C094F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CGCTTCACGAATTTGCGT</w:t>
            </w:r>
          </w:p>
        </w:tc>
      </w:tr>
      <w:tr w:rsidR="00D15188" w:rsidRPr="00C605EB" w14:paraId="2C5C31EC" w14:textId="77777777" w:rsidTr="009E43F3">
        <w:trPr>
          <w:trHeight w:val="155"/>
          <w:jc w:val="center"/>
        </w:trPr>
        <w:tc>
          <w:tcPr>
            <w:tcW w:w="740" w:type="pct"/>
            <w:vAlign w:val="center"/>
          </w:tcPr>
          <w:p w14:paraId="572C245C" w14:textId="40D7C028" w:rsidR="00D15188" w:rsidRPr="009E43F3" w:rsidRDefault="00892017" w:rsidP="002334A1">
            <w:pPr>
              <w:autoSpaceDE w:val="0"/>
              <w:autoSpaceDN w:val="0"/>
              <w:adjustRightInd w:val="0"/>
              <w:spacing w:line="360" w:lineRule="auto"/>
              <w:ind w:right="-20"/>
              <w:jc w:val="left"/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</w:pPr>
            <w:bookmarkStart w:id="0" w:name="OLE_LINK1"/>
            <w:r w:rsidRPr="009E43F3"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  <w:t>circ_</w:t>
            </w:r>
            <w:bookmarkStart w:id="1" w:name="OLE_LINK3"/>
            <w:bookmarkStart w:id="2" w:name="OLE_LINK4"/>
            <w:r w:rsidRPr="009E43F3"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  <w:t>0002984</w:t>
            </w:r>
            <w:bookmarkEnd w:id="0"/>
            <w:bookmarkEnd w:id="1"/>
            <w:bookmarkEnd w:id="2"/>
          </w:p>
        </w:tc>
        <w:tc>
          <w:tcPr>
            <w:tcW w:w="2062" w:type="pct"/>
            <w:vAlign w:val="center"/>
          </w:tcPr>
          <w:p w14:paraId="537BC08D" w14:textId="608F0450" w:rsidR="00D15188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GCAGCATACAGCTTTCAC</w:t>
            </w:r>
          </w:p>
        </w:tc>
        <w:tc>
          <w:tcPr>
            <w:tcW w:w="2197" w:type="pct"/>
            <w:vAlign w:val="center"/>
          </w:tcPr>
          <w:p w14:paraId="4D96C6FA" w14:textId="51B33012" w:rsidR="00D15188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TGTACTGCCACACGTCTT</w:t>
            </w:r>
          </w:p>
        </w:tc>
      </w:tr>
      <w:tr w:rsidR="005309D5" w:rsidRPr="00C605EB" w14:paraId="0FAA70F2" w14:textId="77777777" w:rsidTr="009E43F3">
        <w:trPr>
          <w:trHeight w:val="155"/>
          <w:jc w:val="center"/>
        </w:trPr>
        <w:tc>
          <w:tcPr>
            <w:tcW w:w="740" w:type="pct"/>
            <w:vAlign w:val="center"/>
          </w:tcPr>
          <w:p w14:paraId="67F4010D" w14:textId="46CBFCF4" w:rsidR="005309D5" w:rsidRPr="009E43F3" w:rsidRDefault="005309D5" w:rsidP="002334A1">
            <w:pPr>
              <w:autoSpaceDE w:val="0"/>
              <w:autoSpaceDN w:val="0"/>
              <w:adjustRightInd w:val="0"/>
              <w:spacing w:line="360" w:lineRule="auto"/>
              <w:ind w:right="-20"/>
              <w:jc w:val="left"/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</w:pPr>
            <w:r w:rsidRPr="009E43F3"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  <w:t>miR-</w:t>
            </w:r>
            <w:r w:rsidR="00892017" w:rsidRPr="009E43F3"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  <w:t>326</w:t>
            </w:r>
          </w:p>
        </w:tc>
        <w:tc>
          <w:tcPr>
            <w:tcW w:w="2062" w:type="pct"/>
            <w:vAlign w:val="center"/>
          </w:tcPr>
          <w:p w14:paraId="16D93328" w14:textId="32EF7EEC" w:rsidR="005309D5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TCTGTCTGTTGGGCTGGA</w:t>
            </w:r>
          </w:p>
        </w:tc>
        <w:tc>
          <w:tcPr>
            <w:tcW w:w="2197" w:type="pct"/>
            <w:vAlign w:val="center"/>
          </w:tcPr>
          <w:p w14:paraId="258C3A6F" w14:textId="3B4EDADB" w:rsidR="005309D5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GAAGGGCCCAGAGGCG</w:t>
            </w:r>
          </w:p>
        </w:tc>
      </w:tr>
      <w:tr w:rsidR="005309D5" w:rsidRPr="00C605EB" w14:paraId="3AFD2B3B" w14:textId="77777777" w:rsidTr="009E43F3">
        <w:trPr>
          <w:trHeight w:val="155"/>
          <w:jc w:val="center"/>
        </w:trPr>
        <w:tc>
          <w:tcPr>
            <w:tcW w:w="740" w:type="pct"/>
            <w:vAlign w:val="center"/>
          </w:tcPr>
          <w:p w14:paraId="5462B7B6" w14:textId="77777777" w:rsidR="005309D5" w:rsidRPr="009E43F3" w:rsidRDefault="00892017" w:rsidP="002334A1">
            <w:pPr>
              <w:autoSpaceDE w:val="0"/>
              <w:autoSpaceDN w:val="0"/>
              <w:adjustRightInd w:val="0"/>
              <w:spacing w:line="360" w:lineRule="auto"/>
              <w:ind w:right="-20"/>
              <w:jc w:val="left"/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</w:pPr>
            <w:r w:rsidRPr="009E43F3"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  <w:t>VAMP3</w:t>
            </w:r>
          </w:p>
          <w:p w14:paraId="29931CFD" w14:textId="77777777" w:rsidR="002334A1" w:rsidRPr="009E43F3" w:rsidRDefault="002334A1" w:rsidP="002334A1">
            <w:pPr>
              <w:autoSpaceDE w:val="0"/>
              <w:autoSpaceDN w:val="0"/>
              <w:adjustRightInd w:val="0"/>
              <w:spacing w:line="360" w:lineRule="auto"/>
              <w:ind w:right="-20"/>
              <w:jc w:val="left"/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</w:pPr>
            <w:r w:rsidRPr="009E43F3">
              <w:rPr>
                <w:rFonts w:ascii="Times New Roman" w:hAnsi="Times New Roman" w:cs="Times New Roman" w:hint="eastAsia"/>
                <w:b/>
                <w:bCs/>
                <w:color w:val="262326"/>
                <w:w w:val="108"/>
                <w:kern w:val="0"/>
                <w:sz w:val="18"/>
                <w:szCs w:val="18"/>
              </w:rPr>
              <w:t>I</w:t>
            </w:r>
            <w:r w:rsidRPr="009E43F3"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  <w:t>L-6</w:t>
            </w:r>
          </w:p>
          <w:p w14:paraId="18BBA55F" w14:textId="5C4663EC" w:rsidR="002334A1" w:rsidRPr="009E43F3" w:rsidRDefault="002334A1" w:rsidP="002334A1">
            <w:pPr>
              <w:autoSpaceDE w:val="0"/>
              <w:autoSpaceDN w:val="0"/>
              <w:adjustRightInd w:val="0"/>
              <w:spacing w:line="360" w:lineRule="auto"/>
              <w:ind w:right="-20"/>
              <w:jc w:val="left"/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</w:pPr>
            <w:r w:rsidRPr="009E43F3">
              <w:rPr>
                <w:rFonts w:ascii="Times New Roman" w:hAnsi="Times New Roman" w:cs="Times New Roman"/>
                <w:b/>
                <w:bCs/>
                <w:color w:val="262326"/>
                <w:w w:val="108"/>
                <w:kern w:val="0"/>
                <w:sz w:val="18"/>
                <w:szCs w:val="18"/>
              </w:rPr>
              <w:t>TNF-α</w:t>
            </w:r>
          </w:p>
        </w:tc>
        <w:tc>
          <w:tcPr>
            <w:tcW w:w="2062" w:type="pct"/>
            <w:vAlign w:val="center"/>
          </w:tcPr>
          <w:p w14:paraId="1AAAA748" w14:textId="2E3200BF" w:rsidR="005309D5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CTCACAACTTTGGTGCTG</w:t>
            </w: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14:paraId="2549FD82" w14:textId="43E9185F" w:rsidR="002334A1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TCACCTCTTCAGAACGAATTG</w:t>
            </w:r>
          </w:p>
          <w:p w14:paraId="71C3DC7D" w14:textId="3E2E2F17" w:rsidR="002334A1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TCTCTCTAATCAGCCCTCTG</w:t>
            </w:r>
          </w:p>
        </w:tc>
        <w:tc>
          <w:tcPr>
            <w:tcW w:w="2197" w:type="pct"/>
            <w:vAlign w:val="center"/>
          </w:tcPr>
          <w:p w14:paraId="74CBA8CC" w14:textId="7B551CAF" w:rsidR="005309D5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TTCCCAGCTAAATGCACA</w:t>
            </w:r>
          </w:p>
          <w:p w14:paraId="68F72A41" w14:textId="015199C9" w:rsidR="002334A1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ATCTTTGGAAGGTTCAGGTTG</w:t>
            </w:r>
          </w:p>
          <w:p w14:paraId="01EEA358" w14:textId="0CC67C0B" w:rsidR="002334A1" w:rsidRPr="00CC6928" w:rsidRDefault="00CC6928" w:rsidP="009E43F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C6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GGACCTGGGAGTAGATGAG</w:t>
            </w:r>
          </w:p>
        </w:tc>
      </w:tr>
    </w:tbl>
    <w:p w14:paraId="1D703C1F" w14:textId="77777777" w:rsidR="0032316E" w:rsidRPr="00C605EB" w:rsidRDefault="0032316E" w:rsidP="002334A1">
      <w:pPr>
        <w:spacing w:line="360" w:lineRule="auto"/>
        <w:rPr>
          <w:rFonts w:ascii="Times New Roman" w:hAnsi="Times New Roman" w:cs="Times New Roman"/>
          <w:color w:val="262326"/>
          <w:w w:val="108"/>
          <w:kern w:val="0"/>
          <w:sz w:val="18"/>
          <w:szCs w:val="18"/>
        </w:rPr>
      </w:pPr>
    </w:p>
    <w:sectPr w:rsidR="0032316E" w:rsidRPr="00C605EB" w:rsidSect="00B26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668894" w14:textId="77777777" w:rsidR="00783589" w:rsidRDefault="00783589" w:rsidP="004C094F">
      <w:r>
        <w:separator/>
      </w:r>
    </w:p>
  </w:endnote>
  <w:endnote w:type="continuationSeparator" w:id="0">
    <w:p w14:paraId="078576D6" w14:textId="77777777" w:rsidR="00783589" w:rsidRDefault="00783589" w:rsidP="004C0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EDE066" w14:textId="77777777" w:rsidR="00783589" w:rsidRDefault="00783589" w:rsidP="004C094F">
      <w:r>
        <w:separator/>
      </w:r>
    </w:p>
  </w:footnote>
  <w:footnote w:type="continuationSeparator" w:id="0">
    <w:p w14:paraId="36185EC4" w14:textId="77777777" w:rsidR="00783589" w:rsidRDefault="00783589" w:rsidP="004C0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094F"/>
    <w:rsid w:val="000742FF"/>
    <w:rsid w:val="00166338"/>
    <w:rsid w:val="002213D3"/>
    <w:rsid w:val="00222701"/>
    <w:rsid w:val="002334A1"/>
    <w:rsid w:val="00283F51"/>
    <w:rsid w:val="0032316E"/>
    <w:rsid w:val="003B0FB2"/>
    <w:rsid w:val="00405241"/>
    <w:rsid w:val="00446C16"/>
    <w:rsid w:val="0047222E"/>
    <w:rsid w:val="004C094F"/>
    <w:rsid w:val="005250BD"/>
    <w:rsid w:val="005309D5"/>
    <w:rsid w:val="00592CFF"/>
    <w:rsid w:val="005A5975"/>
    <w:rsid w:val="006A01BE"/>
    <w:rsid w:val="007179C4"/>
    <w:rsid w:val="00783589"/>
    <w:rsid w:val="007B04E1"/>
    <w:rsid w:val="007D05A2"/>
    <w:rsid w:val="00811937"/>
    <w:rsid w:val="008307CD"/>
    <w:rsid w:val="00892017"/>
    <w:rsid w:val="0089432D"/>
    <w:rsid w:val="008D327F"/>
    <w:rsid w:val="009020CB"/>
    <w:rsid w:val="00935C97"/>
    <w:rsid w:val="00970993"/>
    <w:rsid w:val="00983586"/>
    <w:rsid w:val="009D6E53"/>
    <w:rsid w:val="009E43F3"/>
    <w:rsid w:val="009F32E3"/>
    <w:rsid w:val="00AC3D7F"/>
    <w:rsid w:val="00B2639A"/>
    <w:rsid w:val="00BA45C0"/>
    <w:rsid w:val="00C605EB"/>
    <w:rsid w:val="00C62DFD"/>
    <w:rsid w:val="00CC6928"/>
    <w:rsid w:val="00D15188"/>
    <w:rsid w:val="00DB22E7"/>
    <w:rsid w:val="00DB2F45"/>
    <w:rsid w:val="00E65760"/>
    <w:rsid w:val="00EB2CA1"/>
    <w:rsid w:val="00F21300"/>
    <w:rsid w:val="00F31260"/>
    <w:rsid w:val="00F7539D"/>
    <w:rsid w:val="00F81267"/>
    <w:rsid w:val="00FB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22FCE"/>
  <w15:docId w15:val="{35C6D6AB-C462-4E13-B77A-B2A19C5A7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9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9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9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rs</dc:creator>
  <cp:keywords/>
  <dc:description/>
  <cp:lastModifiedBy>Panda</cp:lastModifiedBy>
  <cp:revision>30</cp:revision>
  <dcterms:created xsi:type="dcterms:W3CDTF">2016-11-23T14:31:00Z</dcterms:created>
  <dcterms:modified xsi:type="dcterms:W3CDTF">2021-02-25T05:57:00Z</dcterms:modified>
</cp:coreProperties>
</file>